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28A1825" w:rsidR="00817DD6" w:rsidRPr="001549D3" w:rsidRDefault="00361165" w:rsidP="0001436A">
      <w:pPr>
        <w:pStyle w:val="Title"/>
      </w:pPr>
      <w:r w:rsidRPr="00361165">
        <w:t>Saccharomyces cerevisiae boulardii accelerates intestinal microbiota maturation and is correlated with increased secretory IgA production in neonatal dairy calves</w:t>
      </w:r>
    </w:p>
    <w:p w14:paraId="25D2C293" w14:textId="53890CBD" w:rsidR="002868E2" w:rsidRPr="00994A3D" w:rsidRDefault="000709D9" w:rsidP="0001436A">
      <w:pPr>
        <w:pStyle w:val="AuthorList"/>
      </w:pPr>
      <w:r w:rsidRPr="000709D9">
        <w:t>L.R. Cangiano</w:t>
      </w:r>
      <w:r>
        <w:t>*</w:t>
      </w:r>
      <w:r w:rsidRPr="000709D9">
        <w:t>, C. Villot, R. Amorin-Hegedus, N. Malmuthuge, R.J. Gruninger, L. L. Guan, and M. A. Steele</w:t>
      </w:r>
    </w:p>
    <w:p w14:paraId="217F3AE0" w14:textId="5D186DC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0709D9">
        <w:rPr>
          <w:rFonts w:cs="Times New Roman"/>
        </w:rPr>
        <w:t>masteele@uoguelph.ca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tbl>
      <w:tblPr>
        <w:tblW w:w="8618" w:type="dxa"/>
        <w:tblLook w:val="04A0" w:firstRow="1" w:lastRow="0" w:firstColumn="1" w:lastColumn="0" w:noHBand="0" w:noVBand="1"/>
      </w:tblPr>
      <w:tblGrid>
        <w:gridCol w:w="1971"/>
        <w:gridCol w:w="1659"/>
        <w:gridCol w:w="1661"/>
        <w:gridCol w:w="1512"/>
        <w:gridCol w:w="1815"/>
      </w:tblGrid>
      <w:tr w:rsidR="00A80DF6" w:rsidRPr="00BD73D8" w14:paraId="5CA49CF5" w14:textId="77777777" w:rsidTr="002728F4">
        <w:trPr>
          <w:trHeight w:val="390"/>
        </w:trPr>
        <w:tc>
          <w:tcPr>
            <w:tcW w:w="8618" w:type="dxa"/>
            <w:gridSpan w:val="5"/>
            <w:tcBorders>
              <w:left w:val="nil"/>
              <w:bottom w:val="single" w:sz="12" w:space="0" w:color="auto"/>
              <w:right w:val="nil"/>
            </w:tcBorders>
          </w:tcPr>
          <w:p w14:paraId="26A680B6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B3B5C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Table 1:</w:t>
            </w: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Intestinal digesta</w:t>
            </w: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alpha diversity metrics </w:t>
            </w:r>
          </w:p>
        </w:tc>
      </w:tr>
      <w:tr w:rsidR="00A80DF6" w:rsidRPr="00BD73D8" w14:paraId="24C79992" w14:textId="77777777" w:rsidTr="00052D4D">
        <w:trPr>
          <w:trHeight w:val="464"/>
        </w:trPr>
        <w:tc>
          <w:tcPr>
            <w:tcW w:w="197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22650DA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332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F8799D" w14:textId="77777777" w:rsidR="00A80DF6" w:rsidRPr="00BD73D8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Treatments</w:t>
            </w:r>
            <w:r w:rsidRPr="00464310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1</w:t>
            </w: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15E3B47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14D1F5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</w:p>
        </w:tc>
      </w:tr>
      <w:tr w:rsidR="00A80DF6" w:rsidRPr="00BD73D8" w14:paraId="1B505F46" w14:textId="77777777" w:rsidTr="00052D4D">
        <w:trPr>
          <w:trHeight w:val="464"/>
        </w:trPr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5B294B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4BDF02" w14:textId="77777777" w:rsidR="00A80DF6" w:rsidRPr="00BD73D8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CON</w:t>
            </w: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B75BD9" w14:textId="77777777" w:rsidR="00A80DF6" w:rsidRPr="00BD73D8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SCB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4B3AB8" w14:textId="1CC5BDFC" w:rsidR="00A80DF6" w:rsidRPr="00464310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64310">
              <w:rPr>
                <w:rFonts w:eastAsia="Times New Roman" w:cs="Times New Roman"/>
                <w:color w:val="000000"/>
                <w:szCs w:val="24"/>
                <w:lang w:eastAsia="en-CA"/>
              </w:rPr>
              <w:t>SEM</w:t>
            </w:r>
            <w:r w:rsidR="004553D8" w:rsidRPr="0069776D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188918" w14:textId="076A86E5" w:rsidR="00A80DF6" w:rsidRPr="00BD73D8" w:rsidRDefault="00A80DF6" w:rsidP="002728F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P</w:t>
            </w: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-Value</w:t>
            </w:r>
          </w:p>
        </w:tc>
      </w:tr>
      <w:tr w:rsidR="00A80DF6" w:rsidRPr="00BD73D8" w14:paraId="6E73B9FA" w14:textId="77777777" w:rsidTr="00052D4D">
        <w:trPr>
          <w:trHeight w:val="464"/>
        </w:trPr>
        <w:tc>
          <w:tcPr>
            <w:tcW w:w="1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B626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Prox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imal</w:t>
            </w:r>
            <w:r w:rsidRPr="00BD73D8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Jej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unum</w:t>
            </w:r>
          </w:p>
        </w:tc>
        <w:tc>
          <w:tcPr>
            <w:tcW w:w="16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D914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16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7EC0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D66538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C42D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A80DF6" w:rsidRPr="00BD73D8" w14:paraId="75F7DC02" w14:textId="77777777" w:rsidTr="00052D4D">
        <w:trPr>
          <w:trHeight w:val="845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9E89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Shann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CB35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3.9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7722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3.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4D1D" w14:textId="77777777" w:rsidR="00A80DF6" w:rsidRPr="001D7C41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1D7C41">
              <w:rPr>
                <w:rFonts w:eastAsia="Times New Roman" w:cs="Times New Roman"/>
                <w:color w:val="000000"/>
                <w:szCs w:val="24"/>
                <w:lang w:eastAsia="en-CA"/>
              </w:rPr>
              <w:t>1.02</w:t>
            </w:r>
          </w:p>
          <w:p w14:paraId="6B5E0B61" w14:textId="77777777" w:rsidR="00A80DF6" w:rsidRPr="00BD73D8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6AC6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55</w:t>
            </w:r>
          </w:p>
        </w:tc>
      </w:tr>
      <w:tr w:rsidR="00A80DF6" w:rsidRPr="00BD73D8" w14:paraId="5638A649" w14:textId="77777777" w:rsidTr="00052D4D">
        <w:trPr>
          <w:trHeight w:val="44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02DC4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Chao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878E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9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13C7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92.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46DD1" w14:textId="77777777" w:rsidR="00A80DF6" w:rsidRPr="001D7C41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1D7C41">
              <w:rPr>
                <w:rFonts w:eastAsia="Times New Roman" w:cs="Times New Roman"/>
                <w:color w:val="000000"/>
                <w:szCs w:val="24"/>
                <w:lang w:eastAsia="en-CA"/>
              </w:rPr>
              <w:t>31.76</w:t>
            </w:r>
          </w:p>
          <w:p w14:paraId="63E5D16D" w14:textId="77777777" w:rsidR="00A80DF6" w:rsidRPr="00BD73D8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2F06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82</w:t>
            </w:r>
          </w:p>
        </w:tc>
      </w:tr>
      <w:tr w:rsidR="00A80DF6" w:rsidRPr="00BD73D8" w14:paraId="0C4C0101" w14:textId="77777777" w:rsidTr="00052D4D">
        <w:trPr>
          <w:trHeight w:val="44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25B2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Simps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1313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8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B1F1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55ED" w14:textId="77777777" w:rsidR="00A80DF6" w:rsidRPr="001D7C41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1D7C41">
              <w:rPr>
                <w:rFonts w:eastAsia="Times New Roman" w:cs="Times New Roman"/>
                <w:color w:val="000000"/>
                <w:szCs w:val="24"/>
                <w:lang w:eastAsia="en-CA"/>
              </w:rPr>
              <w:t>0.17</w:t>
            </w:r>
          </w:p>
          <w:p w14:paraId="3B5F23BD" w14:textId="77777777" w:rsidR="00A80DF6" w:rsidRPr="00BD73D8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DDCE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6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A80DF6" w:rsidRPr="00BD73D8" w14:paraId="38A39F4A" w14:textId="77777777" w:rsidTr="00052D4D">
        <w:trPr>
          <w:trHeight w:val="46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3CAF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Fait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DDB0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14.1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09A27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13.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B59D" w14:textId="77777777" w:rsidR="00A80DF6" w:rsidRPr="001D7C41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1D7C41">
              <w:rPr>
                <w:rFonts w:eastAsia="Times New Roman" w:cs="Times New Roman"/>
                <w:color w:val="000000"/>
                <w:szCs w:val="24"/>
                <w:lang w:eastAsia="en-CA"/>
              </w:rPr>
              <w:t>2.50</w:t>
            </w:r>
          </w:p>
          <w:p w14:paraId="15F23402" w14:textId="77777777" w:rsidR="00A80DF6" w:rsidRPr="00BD73D8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200C1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45</w:t>
            </w:r>
          </w:p>
        </w:tc>
      </w:tr>
      <w:tr w:rsidR="00A80DF6" w:rsidRPr="00BD73D8" w14:paraId="79E49DA6" w14:textId="77777777" w:rsidTr="00052D4D">
        <w:trPr>
          <w:trHeight w:val="845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B60B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Ileum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ADDE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10D0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DC5E" w14:textId="77777777" w:rsidR="00A80DF6" w:rsidRPr="00BD73D8" w:rsidRDefault="00A80DF6" w:rsidP="002728F4">
            <w:pPr>
              <w:tabs>
                <w:tab w:val="left" w:pos="554"/>
              </w:tabs>
              <w:spacing w:after="0"/>
              <w:ind w:left="-13" w:firstLine="283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F611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A80DF6" w:rsidRPr="00BD73D8" w14:paraId="5C42CC4A" w14:textId="77777777" w:rsidTr="00052D4D">
        <w:trPr>
          <w:trHeight w:val="44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E157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Shann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A025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3.6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879B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4.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08D2" w14:textId="77777777" w:rsidR="00A80DF6" w:rsidRPr="00BD73D8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0.6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2D04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23</w:t>
            </w:r>
          </w:p>
        </w:tc>
      </w:tr>
      <w:tr w:rsidR="00A80DF6" w:rsidRPr="00BD73D8" w14:paraId="5B4CEB92" w14:textId="77777777" w:rsidTr="00052D4D">
        <w:trPr>
          <w:trHeight w:val="44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42AEC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Chao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52C2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75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6D111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118.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44EF" w14:textId="77777777" w:rsidR="00A80DF6" w:rsidRPr="00BD73D8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33.0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2A70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01</w:t>
            </w:r>
          </w:p>
        </w:tc>
      </w:tr>
      <w:tr w:rsidR="00A80DF6" w:rsidRPr="00BD73D8" w14:paraId="6C516BBA" w14:textId="77777777" w:rsidTr="00052D4D">
        <w:trPr>
          <w:trHeight w:val="46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148F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Simps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8797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8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9D4D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46C1" w14:textId="77777777" w:rsidR="00A80DF6" w:rsidRPr="00BD73D8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0.0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FAEF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6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A80DF6" w:rsidRPr="00BD73D8" w14:paraId="091591D0" w14:textId="77777777" w:rsidTr="00052D4D">
        <w:trPr>
          <w:trHeight w:val="845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B4A9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Faith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57510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11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AD18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14.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5A18" w14:textId="77777777" w:rsidR="00A80DF6" w:rsidRPr="00BD73D8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2.5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259B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&lt; 0.01</w:t>
            </w:r>
          </w:p>
        </w:tc>
      </w:tr>
      <w:tr w:rsidR="00A80DF6" w:rsidRPr="00BD73D8" w14:paraId="408CC30F" w14:textId="77777777" w:rsidTr="00052D4D">
        <w:trPr>
          <w:trHeight w:val="44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9E9F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lastRenderedPageBreak/>
              <w:t xml:space="preserve"> Col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0D3B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779D" w14:textId="77777777" w:rsidR="00A80DF6" w:rsidRPr="00BD73D8" w:rsidRDefault="00A80DF6" w:rsidP="002728F4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7A15" w14:textId="77777777" w:rsidR="00A80DF6" w:rsidRPr="00BF4B1F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4C60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A80DF6" w:rsidRPr="00BD73D8" w14:paraId="624EF57A" w14:textId="77777777" w:rsidTr="00052D4D">
        <w:trPr>
          <w:trHeight w:val="443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FB86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sz w:val="20"/>
                <w:szCs w:val="20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Shannon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4528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3.3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E494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3.6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BB76" w14:textId="77777777" w:rsidR="00A80DF6" w:rsidRPr="00BF4B1F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F4B1F">
              <w:rPr>
                <w:rFonts w:eastAsia="Times New Roman" w:cs="Times New Roman"/>
                <w:color w:val="000000"/>
                <w:szCs w:val="24"/>
                <w:lang w:eastAsia="en-CA"/>
              </w:rPr>
              <w:t>0.6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7277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36</w:t>
            </w:r>
          </w:p>
        </w:tc>
      </w:tr>
      <w:tr w:rsidR="00A80DF6" w:rsidRPr="00BD73D8" w14:paraId="08C491A4" w14:textId="77777777" w:rsidTr="00052D4D">
        <w:trPr>
          <w:trHeight w:val="464"/>
        </w:trPr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36A5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Chao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0BF1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89.0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F8A3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104.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E681F" w14:textId="77777777" w:rsidR="00A80DF6" w:rsidRPr="00BF4B1F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F4B1F">
              <w:rPr>
                <w:rFonts w:eastAsia="Times New Roman" w:cs="Times New Roman"/>
                <w:color w:val="000000"/>
                <w:szCs w:val="24"/>
                <w:lang w:eastAsia="en-CA"/>
              </w:rPr>
              <w:t>17.6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3E1C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08</w:t>
            </w:r>
          </w:p>
        </w:tc>
      </w:tr>
      <w:tr w:rsidR="00A80DF6" w:rsidRPr="00BD73D8" w14:paraId="15CF0768" w14:textId="77777777" w:rsidTr="00052D4D">
        <w:trPr>
          <w:trHeight w:val="845"/>
        </w:trPr>
        <w:tc>
          <w:tcPr>
            <w:tcW w:w="1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EF68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Simpson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56C7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77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DCA6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8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vAlign w:val="center"/>
          </w:tcPr>
          <w:p w14:paraId="484A834D" w14:textId="77777777" w:rsidR="00A80DF6" w:rsidRPr="00BF4B1F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F4B1F">
              <w:rPr>
                <w:rFonts w:eastAsia="Times New Roman" w:cs="Times New Roman"/>
                <w:color w:val="000000"/>
                <w:szCs w:val="24"/>
                <w:lang w:eastAsia="en-CA"/>
              </w:rPr>
              <w:t>0.10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0740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65</w:t>
            </w:r>
          </w:p>
        </w:tc>
      </w:tr>
      <w:tr w:rsidR="00A80DF6" w:rsidRPr="00BD73D8" w14:paraId="6FD933A0" w14:textId="77777777" w:rsidTr="00052D4D">
        <w:trPr>
          <w:trHeight w:val="464"/>
        </w:trPr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BDCA6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Faith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CAB2A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10.1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F4273" w14:textId="77777777" w:rsidR="00A80DF6" w:rsidRPr="00BD73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11.1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950799" w14:textId="77777777" w:rsidR="00A80DF6" w:rsidRPr="00BD73D8" w:rsidRDefault="00A80DF6" w:rsidP="002728F4">
            <w:pPr>
              <w:tabs>
                <w:tab w:val="left" w:pos="554"/>
              </w:tabs>
              <w:spacing w:after="0"/>
              <w:ind w:left="-13" w:firstLine="283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F4B1F">
              <w:rPr>
                <w:rFonts w:eastAsia="Times New Roman" w:cs="Times New Roman"/>
                <w:color w:val="000000"/>
                <w:szCs w:val="24"/>
                <w:lang w:eastAsia="en-CA"/>
              </w:rPr>
              <w:t>1.3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15FE8" w14:textId="77777777" w:rsidR="00A80DF6" w:rsidRPr="00BD73D8" w:rsidRDefault="00A80DF6" w:rsidP="002728F4">
            <w:pPr>
              <w:tabs>
                <w:tab w:val="decimal" w:pos="1157"/>
              </w:tabs>
              <w:spacing w:after="0"/>
              <w:ind w:right="141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BD73D8">
              <w:rPr>
                <w:rFonts w:eastAsia="Times New Roman" w:cs="Times New Roman"/>
                <w:color w:val="000000"/>
                <w:szCs w:val="24"/>
                <w:lang w:eastAsia="en-CA"/>
              </w:rPr>
              <w:t>0.15</w:t>
            </w:r>
          </w:p>
        </w:tc>
      </w:tr>
    </w:tbl>
    <w:p w14:paraId="19435994" w14:textId="6CCD3066" w:rsidR="00A80DF6" w:rsidRPr="004553D8" w:rsidRDefault="00052D4D" w:rsidP="00A80DF6">
      <w:r w:rsidRPr="00052D4D">
        <w:rPr>
          <w:rFonts w:cs="Times New Roman"/>
          <w:szCs w:val="24"/>
          <w:vertAlign w:val="superscript"/>
        </w:rPr>
        <w:t>1</w:t>
      </w:r>
      <w:r w:rsidRPr="00A5778B">
        <w:rPr>
          <w:rFonts w:cs="Times New Roman"/>
          <w:szCs w:val="24"/>
        </w:rPr>
        <w:t>CON = no supplemented calves; SCB = calves supplemented with Saccharomyces cerevisiae boulardii CNCM I-</w:t>
      </w:r>
      <w:r w:rsidRPr="002B576C">
        <w:rPr>
          <w:rFonts w:cs="Times New Roman"/>
          <w:szCs w:val="24"/>
        </w:rPr>
        <w:t>1079</w:t>
      </w:r>
      <w:r w:rsidRPr="00D809C8">
        <w:rPr>
          <w:rFonts w:cs="Times New Roman"/>
          <w:szCs w:val="24"/>
        </w:rPr>
        <w:t xml:space="preserve"> </w:t>
      </w:r>
      <w:r w:rsidRPr="00DE7CDE">
        <w:rPr>
          <w:rFonts w:cs="Times New Roman"/>
          <w:szCs w:val="24"/>
        </w:rPr>
        <w:t>from birth until 1 week of age</w:t>
      </w:r>
      <w:r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4553D8" w:rsidRPr="004553D8">
        <w:rPr>
          <w:rFonts w:cs="Times New Roman"/>
          <w:szCs w:val="24"/>
          <w:vertAlign w:val="superscript"/>
        </w:rPr>
        <w:t>2</w:t>
      </w:r>
      <w:r w:rsidR="00BC016D">
        <w:rPr>
          <w:rFonts w:cs="Times New Roman"/>
          <w:szCs w:val="24"/>
        </w:rPr>
        <w:t>Standard error of the mean.</w:t>
      </w:r>
      <w:r>
        <w:rPr>
          <w:rFonts w:cs="Times New Roman"/>
          <w:szCs w:val="24"/>
        </w:rPr>
        <w:t xml:space="preserve"> </w:t>
      </w:r>
      <w:r w:rsidR="00F35155">
        <w:rPr>
          <w:rFonts w:eastAsia="Times New Roman" w:cs="Times New Roman"/>
          <w:color w:val="000000"/>
          <w:vertAlign w:val="superscript"/>
          <w:lang w:eastAsia="en-CA"/>
        </w:rPr>
        <w:t>3</w:t>
      </w:r>
      <w:r w:rsidR="00F35155" w:rsidRPr="00531347">
        <w:rPr>
          <w:rFonts w:eastAsia="Times New Roman" w:cs="Times New Roman"/>
          <w:color w:val="000000"/>
          <w:lang w:eastAsia="en-CA"/>
        </w:rPr>
        <w:t>Significance declared when P ≤ 0.05.</w:t>
      </w:r>
    </w:p>
    <w:tbl>
      <w:tblPr>
        <w:tblW w:w="8655" w:type="dxa"/>
        <w:tblLook w:val="04A0" w:firstRow="1" w:lastRow="0" w:firstColumn="1" w:lastColumn="0" w:noHBand="0" w:noVBand="1"/>
      </w:tblPr>
      <w:tblGrid>
        <w:gridCol w:w="1863"/>
        <w:gridCol w:w="1596"/>
        <w:gridCol w:w="1599"/>
        <w:gridCol w:w="1596"/>
        <w:gridCol w:w="2001"/>
      </w:tblGrid>
      <w:tr w:rsidR="00A80DF6" w:rsidRPr="000A5643" w14:paraId="1C55BC53" w14:textId="77777777" w:rsidTr="002728F4">
        <w:trPr>
          <w:trHeight w:val="426"/>
        </w:trPr>
        <w:tc>
          <w:tcPr>
            <w:tcW w:w="8655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D0478D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B3B5C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Table 2:</w:t>
            </w: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Intestinal tissue </w:t>
            </w: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alpha diversity metric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s</w:t>
            </w:r>
          </w:p>
        </w:tc>
      </w:tr>
      <w:tr w:rsidR="00A80DF6" w:rsidRPr="000A5643" w14:paraId="012FD7BA" w14:textId="77777777" w:rsidTr="002728F4">
        <w:trPr>
          <w:trHeight w:val="377"/>
        </w:trPr>
        <w:tc>
          <w:tcPr>
            <w:tcW w:w="18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6764D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319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519A6" w14:textId="77777777" w:rsidR="00A80DF6" w:rsidRPr="000A5643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Treatments</w:t>
            </w:r>
            <w:r w:rsidRPr="000A5643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1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5DF8E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5E13F1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 </w:t>
            </w:r>
          </w:p>
        </w:tc>
      </w:tr>
      <w:tr w:rsidR="00A80DF6" w:rsidRPr="000A5643" w14:paraId="58304980" w14:textId="77777777" w:rsidTr="002728F4">
        <w:trPr>
          <w:trHeight w:val="711"/>
        </w:trPr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739F83" w14:textId="77777777" w:rsidR="00A80DF6" w:rsidRPr="000A5643" w:rsidRDefault="00A80DF6" w:rsidP="002728F4">
            <w:pPr>
              <w:spacing w:after="0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A5643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BB2D20" w14:textId="77777777" w:rsidR="00A80DF6" w:rsidRPr="000A5643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CON</w:t>
            </w: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BEDD03" w14:textId="77777777" w:rsidR="00A80DF6" w:rsidRPr="000A5643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SCB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3176A5" w14:textId="5D3945AF" w:rsidR="00A80DF6" w:rsidRPr="000A5643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SEM</w:t>
            </w:r>
            <w:r w:rsidR="00BC016D" w:rsidRPr="000A5643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A18321" w14:textId="6211BAD4" w:rsidR="00A80DF6" w:rsidRPr="000A5643" w:rsidRDefault="00A80DF6" w:rsidP="002728F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P</w:t>
            </w: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-Value</w:t>
            </w:r>
          </w:p>
        </w:tc>
      </w:tr>
      <w:tr w:rsidR="00A80DF6" w:rsidRPr="000A5643" w14:paraId="5F973ABE" w14:textId="77777777" w:rsidTr="002728F4">
        <w:trPr>
          <w:trHeight w:val="711"/>
        </w:trPr>
        <w:tc>
          <w:tcPr>
            <w:tcW w:w="186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09C66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Prox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imal</w:t>
            </w:r>
            <w:r w:rsidRPr="000A5643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Jej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unum</w:t>
            </w: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DA49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15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E534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EF0D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0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CCE4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A80DF6" w:rsidRPr="000A5643" w14:paraId="2192A1AE" w14:textId="77777777" w:rsidTr="002728F4">
        <w:trPr>
          <w:trHeight w:val="816"/>
        </w:trPr>
        <w:tc>
          <w:tcPr>
            <w:tcW w:w="18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64DD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Shann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43F6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3.9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AE765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2.9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BDBEA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350D8">
              <w:rPr>
                <w:rFonts w:eastAsia="Times New Roman" w:cs="Times New Roman"/>
                <w:color w:val="000000"/>
                <w:szCs w:val="24"/>
                <w:lang w:eastAsia="en-CA"/>
              </w:rPr>
              <w:t>1.1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921F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21</w:t>
            </w:r>
          </w:p>
        </w:tc>
      </w:tr>
      <w:tr w:rsidR="00A80DF6" w:rsidRPr="000A5643" w14:paraId="27A29E52" w14:textId="77777777" w:rsidTr="002728F4">
        <w:trPr>
          <w:trHeight w:val="407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151B4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Chao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8106C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34.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AFB9D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20.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A3F5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350D8">
              <w:rPr>
                <w:rFonts w:eastAsia="Times New Roman" w:cs="Times New Roman"/>
                <w:color w:val="000000"/>
                <w:szCs w:val="24"/>
                <w:lang w:eastAsia="en-CA"/>
              </w:rPr>
              <w:t>19.7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5B377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09</w:t>
            </w:r>
          </w:p>
        </w:tc>
      </w:tr>
      <w:tr w:rsidR="00A80DF6" w:rsidRPr="000A5643" w14:paraId="454D7F0A" w14:textId="77777777" w:rsidTr="002728F4">
        <w:trPr>
          <w:trHeight w:val="407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6B36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Simps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ABAB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9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F89AE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7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1816C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350D8">
              <w:rPr>
                <w:rFonts w:eastAsia="Times New Roman" w:cs="Times New Roman"/>
                <w:color w:val="000000"/>
                <w:szCs w:val="24"/>
                <w:lang w:eastAsia="en-CA"/>
              </w:rPr>
              <w:t>0.1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E254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16</w:t>
            </w:r>
          </w:p>
        </w:tc>
      </w:tr>
      <w:tr w:rsidR="00A80DF6" w:rsidRPr="000A5643" w14:paraId="2B1F8DB4" w14:textId="77777777" w:rsidTr="002728F4">
        <w:trPr>
          <w:trHeight w:val="483"/>
        </w:trPr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0F8A42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Faith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7E7D4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5.3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B8C3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3.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DD758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350D8">
              <w:rPr>
                <w:rFonts w:eastAsia="Times New Roman" w:cs="Times New Roman"/>
                <w:color w:val="000000"/>
                <w:szCs w:val="24"/>
                <w:lang w:eastAsia="en-CA"/>
              </w:rPr>
              <w:t>2.1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B483F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25</w:t>
            </w:r>
          </w:p>
        </w:tc>
      </w:tr>
      <w:tr w:rsidR="00A80DF6" w:rsidRPr="000A5643" w14:paraId="5A38E44A" w14:textId="77777777" w:rsidTr="002728F4">
        <w:trPr>
          <w:trHeight w:val="831"/>
        </w:trPr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8BECAF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Ileum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DB8D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924E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8B41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4369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A80DF6" w:rsidRPr="000A5643" w14:paraId="6573DB16" w14:textId="77777777" w:rsidTr="002728F4">
        <w:trPr>
          <w:trHeight w:val="407"/>
        </w:trPr>
        <w:tc>
          <w:tcPr>
            <w:tcW w:w="186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E038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Shann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AF6A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3.5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6500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3.8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95A0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350D8">
              <w:rPr>
                <w:rFonts w:eastAsia="Times New Roman" w:cs="Times New Roman"/>
                <w:color w:val="000000"/>
                <w:szCs w:val="24"/>
                <w:lang w:eastAsia="en-CA"/>
              </w:rPr>
              <w:t>0.7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A1927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22</w:t>
            </w:r>
          </w:p>
        </w:tc>
      </w:tr>
      <w:tr w:rsidR="00A80DF6" w:rsidRPr="000A5643" w14:paraId="3242EDA2" w14:textId="77777777" w:rsidTr="002728F4">
        <w:trPr>
          <w:trHeight w:val="407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C6D1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Chao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00203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28.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0EDF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42.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5C81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350D8">
              <w:rPr>
                <w:rFonts w:eastAsia="Times New Roman" w:cs="Times New Roman"/>
                <w:color w:val="000000"/>
                <w:szCs w:val="24"/>
                <w:lang w:eastAsia="en-CA"/>
              </w:rPr>
              <w:t>24.0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E6C05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34</w:t>
            </w:r>
          </w:p>
        </w:tc>
      </w:tr>
      <w:tr w:rsidR="00A80DF6" w:rsidRPr="000A5643" w14:paraId="1C2A9715" w14:textId="77777777" w:rsidTr="002728F4">
        <w:trPr>
          <w:trHeight w:val="483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33652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Simps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7B2CB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8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E8C5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8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8AEF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350D8">
              <w:rPr>
                <w:rFonts w:eastAsia="Times New Roman" w:cs="Times New Roman"/>
                <w:color w:val="000000"/>
                <w:szCs w:val="24"/>
                <w:lang w:eastAsia="en-CA"/>
              </w:rPr>
              <w:t>0.06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C398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76</w:t>
            </w:r>
          </w:p>
        </w:tc>
      </w:tr>
      <w:tr w:rsidR="00A80DF6" w:rsidRPr="000A5643" w14:paraId="505129F4" w14:textId="77777777" w:rsidTr="002728F4">
        <w:trPr>
          <w:trHeight w:val="816"/>
        </w:trPr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F2B395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Faith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2264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3.6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FFD7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5.0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A6B5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350D8">
              <w:rPr>
                <w:rFonts w:eastAsia="Times New Roman" w:cs="Times New Roman"/>
                <w:color w:val="000000"/>
                <w:szCs w:val="24"/>
                <w:lang w:eastAsia="en-CA"/>
              </w:rPr>
              <w:t>1.8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692A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17</w:t>
            </w:r>
          </w:p>
        </w:tc>
      </w:tr>
      <w:tr w:rsidR="00A80DF6" w:rsidRPr="000A5643" w14:paraId="392E9280" w14:textId="77777777" w:rsidTr="002728F4">
        <w:trPr>
          <w:trHeight w:val="422"/>
        </w:trPr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C34A3C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 xml:space="preserve"> Col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BC68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CF1B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F2CE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CB49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sz w:val="20"/>
                <w:szCs w:val="20"/>
                <w:lang w:eastAsia="en-CA"/>
              </w:rPr>
            </w:pPr>
          </w:p>
        </w:tc>
      </w:tr>
      <w:tr w:rsidR="00A80DF6" w:rsidRPr="000A5643" w14:paraId="1D35DEFB" w14:textId="77777777" w:rsidTr="002728F4">
        <w:trPr>
          <w:trHeight w:val="407"/>
        </w:trPr>
        <w:tc>
          <w:tcPr>
            <w:tcW w:w="18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1051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Shann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C8C4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3.0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0322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2.8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19FA" w14:textId="77777777" w:rsidR="00A80DF6" w:rsidRPr="003350D8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350D8">
              <w:rPr>
                <w:rFonts w:eastAsia="Times New Roman" w:cs="Times New Roman"/>
                <w:color w:val="000000"/>
                <w:szCs w:val="24"/>
                <w:lang w:eastAsia="en-CA"/>
              </w:rPr>
              <w:t>1.11</w:t>
            </w:r>
          </w:p>
          <w:p w14:paraId="339A5181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598DB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74</w:t>
            </w:r>
          </w:p>
        </w:tc>
      </w:tr>
      <w:tr w:rsidR="00A80DF6" w:rsidRPr="000A5643" w14:paraId="5D0ED418" w14:textId="77777777" w:rsidTr="002728F4">
        <w:trPr>
          <w:trHeight w:val="483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F95C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Chao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FE69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30.3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E0A0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3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5C33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350D8">
              <w:rPr>
                <w:rFonts w:eastAsia="Times New Roman" w:cs="Times New Roman"/>
                <w:color w:val="000000"/>
                <w:szCs w:val="24"/>
                <w:lang w:eastAsia="en-CA"/>
              </w:rPr>
              <w:t>19.4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F6F4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52</w:t>
            </w:r>
          </w:p>
        </w:tc>
      </w:tr>
      <w:tr w:rsidR="00A80DF6" w:rsidRPr="000A5643" w14:paraId="769FE432" w14:textId="77777777" w:rsidTr="002728F4">
        <w:trPr>
          <w:trHeight w:val="816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7450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lastRenderedPageBreak/>
              <w:t>Simpson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E181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7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CD6F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6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DE4F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350D8">
              <w:rPr>
                <w:rFonts w:eastAsia="Times New Roman" w:cs="Times New Roman"/>
                <w:color w:val="000000"/>
                <w:szCs w:val="24"/>
                <w:lang w:eastAsia="en-CA"/>
              </w:rPr>
              <w:t>0.2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A6560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94</w:t>
            </w:r>
          </w:p>
        </w:tc>
      </w:tr>
      <w:tr w:rsidR="00A80DF6" w:rsidRPr="000A5643" w14:paraId="015082D1" w14:textId="77777777" w:rsidTr="002728F4">
        <w:trPr>
          <w:trHeight w:val="422"/>
        </w:trPr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24793" w14:textId="77777777" w:rsidR="00A80DF6" w:rsidRPr="000A5643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Faith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0C485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3.26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EE5E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4.0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87400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lang w:eastAsia="en-CA"/>
              </w:rPr>
            </w:pPr>
            <w:r w:rsidRPr="003350D8">
              <w:rPr>
                <w:rFonts w:cs="Times New Roman"/>
                <w:color w:val="000000"/>
              </w:rPr>
              <w:t>1.</w:t>
            </w:r>
            <w:r w:rsidRPr="003350D8">
              <w:rPr>
                <w:rFonts w:eastAsia="Times New Roman" w:cs="Times New Roman"/>
                <w:color w:val="000000"/>
                <w:szCs w:val="24"/>
                <w:lang w:eastAsia="en-CA"/>
              </w:rPr>
              <w:t>5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36F48D" w14:textId="77777777" w:rsidR="00A80DF6" w:rsidRPr="000A5643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0A5643">
              <w:rPr>
                <w:rFonts w:eastAsia="Times New Roman" w:cs="Times New Roman"/>
                <w:color w:val="000000"/>
                <w:szCs w:val="24"/>
                <w:lang w:eastAsia="en-CA"/>
              </w:rPr>
              <w:t>0.33</w:t>
            </w:r>
          </w:p>
        </w:tc>
      </w:tr>
    </w:tbl>
    <w:p w14:paraId="2E0E5FDA" w14:textId="48824029" w:rsidR="00BC016D" w:rsidRPr="004553D8" w:rsidRDefault="00BC016D" w:rsidP="00BC016D">
      <w:r w:rsidRPr="00052D4D">
        <w:rPr>
          <w:rFonts w:cs="Times New Roman"/>
          <w:szCs w:val="24"/>
          <w:vertAlign w:val="superscript"/>
        </w:rPr>
        <w:t>1</w:t>
      </w:r>
      <w:r w:rsidRPr="00A5778B">
        <w:rPr>
          <w:rFonts w:cs="Times New Roman"/>
          <w:szCs w:val="24"/>
        </w:rPr>
        <w:t>CON = no supplemented calves; SCB = calves supplemented with Saccharomyces cerevisiae boulardii CNCM I-</w:t>
      </w:r>
      <w:r w:rsidRPr="002B576C">
        <w:rPr>
          <w:rFonts w:cs="Times New Roman"/>
          <w:szCs w:val="24"/>
        </w:rPr>
        <w:t>1079</w:t>
      </w:r>
      <w:r w:rsidRPr="00D809C8">
        <w:rPr>
          <w:rFonts w:cs="Times New Roman"/>
          <w:szCs w:val="24"/>
        </w:rPr>
        <w:t xml:space="preserve"> </w:t>
      </w:r>
      <w:r w:rsidRPr="00DE7CDE">
        <w:rPr>
          <w:rFonts w:cs="Times New Roman"/>
          <w:szCs w:val="24"/>
        </w:rPr>
        <w:t>from birth until 1 week of age</w:t>
      </w:r>
      <w:r>
        <w:rPr>
          <w:rFonts w:cs="Times New Roman"/>
          <w:szCs w:val="24"/>
        </w:rPr>
        <w:t xml:space="preserve">. </w:t>
      </w:r>
      <w:r w:rsidRPr="004553D8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Standard error of the mean. </w:t>
      </w:r>
      <w:r w:rsidR="00F35155">
        <w:rPr>
          <w:rFonts w:eastAsia="Times New Roman" w:cs="Times New Roman"/>
          <w:color w:val="000000"/>
          <w:vertAlign w:val="superscript"/>
          <w:lang w:eastAsia="en-CA"/>
        </w:rPr>
        <w:t>3</w:t>
      </w:r>
      <w:r w:rsidR="00F35155" w:rsidRPr="00531347">
        <w:rPr>
          <w:rFonts w:eastAsia="Times New Roman" w:cs="Times New Roman"/>
          <w:color w:val="000000"/>
          <w:lang w:eastAsia="en-CA"/>
        </w:rPr>
        <w:t>Significance declared when P ≤ 0.05.</w:t>
      </w:r>
    </w:p>
    <w:p w14:paraId="7DADC4CD" w14:textId="77777777" w:rsidR="005D6E67" w:rsidRDefault="005D6E67" w:rsidP="00A80DF6">
      <w:pPr>
        <w:pStyle w:val="Caption"/>
        <w:rPr>
          <w:rFonts w:eastAsia="Times New Roman"/>
          <w:color w:val="000000"/>
          <w:lang w:eastAsia="en-CA"/>
        </w:rPr>
      </w:pPr>
    </w:p>
    <w:p w14:paraId="4F5C4C8A" w14:textId="5733EA3B" w:rsidR="00A80DF6" w:rsidRPr="009A3D62" w:rsidRDefault="00A80DF6" w:rsidP="00A80DF6">
      <w:pPr>
        <w:pStyle w:val="Caption"/>
        <w:rPr>
          <w:i/>
          <w:iCs/>
        </w:rPr>
      </w:pPr>
      <w:r w:rsidRPr="00BE6623">
        <w:rPr>
          <w:rFonts w:eastAsia="Times New Roman"/>
          <w:color w:val="000000"/>
          <w:lang w:eastAsia="en-CA"/>
        </w:rPr>
        <w:t>Table 3</w:t>
      </w:r>
      <w:r w:rsidRPr="006A1D66">
        <w:rPr>
          <w:rFonts w:eastAsia="Times New Roman"/>
          <w:color w:val="000000"/>
          <w:lang w:eastAsia="en-CA"/>
        </w:rPr>
        <w:t xml:space="preserve">: </w:t>
      </w:r>
      <w:r>
        <w:rPr>
          <w:rFonts w:eastAsia="Times New Roman"/>
          <w:color w:val="000000"/>
          <w:lang w:eastAsia="en-CA"/>
        </w:rPr>
        <w:t>Short chain fatty</w:t>
      </w:r>
      <w:r w:rsidRPr="006A1D66">
        <w:rPr>
          <w:rFonts w:eastAsia="Times New Roman"/>
          <w:color w:val="000000"/>
          <w:lang w:eastAsia="en-CA"/>
        </w:rPr>
        <w:t xml:space="preserve"> acid </w:t>
      </w:r>
      <w:r>
        <w:rPr>
          <w:rFonts w:eastAsia="Times New Roman"/>
          <w:color w:val="000000"/>
          <w:lang w:eastAsia="en-CA"/>
        </w:rPr>
        <w:t xml:space="preserve">(SCFA) </w:t>
      </w:r>
      <w:r w:rsidRPr="006A1D66">
        <w:rPr>
          <w:rFonts w:eastAsia="Times New Roman"/>
          <w:color w:val="000000"/>
          <w:lang w:eastAsia="en-CA"/>
        </w:rPr>
        <w:t>profile of intestinal digesta from control and calves supplemented with SCB</w:t>
      </w:r>
    </w:p>
    <w:tbl>
      <w:tblPr>
        <w:tblW w:w="9264" w:type="dxa"/>
        <w:tblLayout w:type="fixed"/>
        <w:tblLook w:val="04A0" w:firstRow="1" w:lastRow="0" w:firstColumn="1" w:lastColumn="0" w:noHBand="0" w:noVBand="1"/>
      </w:tblPr>
      <w:tblGrid>
        <w:gridCol w:w="1560"/>
        <w:gridCol w:w="838"/>
        <w:gridCol w:w="122"/>
        <w:gridCol w:w="871"/>
        <w:gridCol w:w="127"/>
        <w:gridCol w:w="131"/>
        <w:gridCol w:w="120"/>
        <w:gridCol w:w="704"/>
        <w:gridCol w:w="120"/>
        <w:gridCol w:w="114"/>
        <w:gridCol w:w="120"/>
        <w:gridCol w:w="1116"/>
        <w:gridCol w:w="118"/>
        <w:gridCol w:w="1018"/>
        <w:gridCol w:w="119"/>
        <w:gridCol w:w="1157"/>
        <w:gridCol w:w="118"/>
        <w:gridCol w:w="670"/>
        <w:gridCol w:w="121"/>
      </w:tblGrid>
      <w:tr w:rsidR="00A80DF6" w:rsidRPr="0041528C" w14:paraId="59AB4DA9" w14:textId="77777777" w:rsidTr="002728F4">
        <w:trPr>
          <w:gridAfter w:val="1"/>
          <w:wAfter w:w="121" w:type="dxa"/>
          <w:trHeight w:val="381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14:paraId="22F11D3B" w14:textId="77777777" w:rsidR="00A80DF6" w:rsidRPr="0041528C" w:rsidRDefault="00A80DF6" w:rsidP="002728F4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41528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831" w:type="dxa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FB24C5" w14:textId="77777777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Treatment</w:t>
            </w:r>
            <w:r w:rsidRPr="0041528C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1</w:t>
            </w:r>
          </w:p>
        </w:tc>
        <w:tc>
          <w:tcPr>
            <w:tcW w:w="25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E6638" w14:textId="77777777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644538" w14:textId="77777777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 xml:space="preserve"> </w:t>
            </w:r>
          </w:p>
        </w:tc>
        <w:tc>
          <w:tcPr>
            <w:tcW w:w="2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24C6" w14:textId="77777777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4436" w:type="dxa"/>
            <w:gridSpan w:val="8"/>
            <w:tcBorders>
              <w:top w:val="single" w:sz="12" w:space="0" w:color="auto"/>
              <w:left w:val="single" w:sz="8" w:space="0" w:color="FFFFFF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F98F3" w14:textId="08A7CF2A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i/>
                <w:iCs/>
                <w:color w:val="000000"/>
                <w:szCs w:val="24"/>
                <w:lang w:eastAsia="en-CA"/>
              </w:rPr>
              <w:t>P</w:t>
            </w: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-Value</w:t>
            </w:r>
          </w:p>
        </w:tc>
      </w:tr>
      <w:tr w:rsidR="00A80DF6" w:rsidRPr="0041528C" w14:paraId="5699047F" w14:textId="77777777" w:rsidTr="002728F4">
        <w:trPr>
          <w:gridAfter w:val="1"/>
          <w:wAfter w:w="121" w:type="dxa"/>
          <w:trHeight w:val="630"/>
        </w:trPr>
        <w:tc>
          <w:tcPr>
            <w:tcW w:w="156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CF2CC1" w14:textId="77777777" w:rsidR="00A80DF6" w:rsidRPr="0041528C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Measurement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F4B237" w14:textId="77777777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CON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5DA79" w14:textId="77777777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SCB</w:t>
            </w:r>
          </w:p>
        </w:tc>
        <w:tc>
          <w:tcPr>
            <w:tcW w:w="2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1C6A" w14:textId="77777777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FDDAC8" w14:textId="28C34032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SEM</w:t>
            </w:r>
            <w:r w:rsidR="007A7B67" w:rsidRPr="0041528C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2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FBF276A" w14:textId="77777777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357D19E" w14:textId="77777777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Treatment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117882" w14:textId="77777777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Location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848F275" w14:textId="77777777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Treatment × Location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18A6D8A" w14:textId="77777777" w:rsidR="00A80DF6" w:rsidRPr="0041528C" w:rsidRDefault="00A80DF6" w:rsidP="002728F4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CON vs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.</w:t>
            </w: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SCB</w:t>
            </w:r>
            <w:r w:rsidRPr="004301D8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3</w:t>
            </w:r>
          </w:p>
        </w:tc>
      </w:tr>
      <w:tr w:rsidR="00A80DF6" w:rsidRPr="003C7335" w14:paraId="193DCDC8" w14:textId="77777777" w:rsidTr="002728F4">
        <w:trPr>
          <w:gridAfter w:val="1"/>
          <w:wAfter w:w="121" w:type="dxa"/>
          <w:trHeight w:val="322"/>
        </w:trPr>
        <w:tc>
          <w:tcPr>
            <w:tcW w:w="1560" w:type="dxa"/>
            <w:tcBorders>
              <w:top w:val="single" w:sz="8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4E7346" w14:textId="77777777" w:rsidR="00A80DF6" w:rsidRPr="0041528C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Acetic acid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, </w:t>
            </w:r>
            <w:r w:rsidRPr="00E46FFE">
              <w:rPr>
                <w:rFonts w:eastAsia="Times New Roman" w:cs="Times New Roman"/>
                <w:color w:val="000000"/>
                <w:szCs w:val="24"/>
                <w:lang w:eastAsia="en-CA"/>
              </w:rPr>
              <w:t>μmol</w:t>
            </w:r>
            <w:r w:rsidRPr="005D26B2">
              <w:rPr>
                <w:rFonts w:eastAsia="Times New Roman" w:cs="Times New Roman"/>
                <w:color w:val="000000"/>
                <w:szCs w:val="24"/>
                <w:lang w:eastAsia="en-CA"/>
              </w:rPr>
              <w:t>/mL</w:t>
            </w:r>
          </w:p>
        </w:tc>
        <w:tc>
          <w:tcPr>
            <w:tcW w:w="83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A916ED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14:paraId="1CE15B6A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2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B8C5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7C90714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62155DE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7E80A0E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98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BD67DDA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EA6C19A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93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E5E0DA2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</w:tr>
      <w:tr w:rsidR="00A80DF6" w:rsidRPr="0041528C" w14:paraId="4526E715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0C2188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Proximal</w:t>
            </w: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Jejunu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36F613B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4.218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2F1F3F7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4.438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293B4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3D3BF8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1.044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D67626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235EFE4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A40D0B4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39338D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1F7A94D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883</w:t>
            </w:r>
          </w:p>
        </w:tc>
      </w:tr>
      <w:tr w:rsidR="00A80DF6" w:rsidRPr="0041528C" w14:paraId="32E99D96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7BF111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Ileu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DDBC3E3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6.460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2F6A378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6.023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EA2D4A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4D8473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1.108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832342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9075DD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AA6BD65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9BC9473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297C19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768</w:t>
            </w:r>
          </w:p>
        </w:tc>
      </w:tr>
      <w:tr w:rsidR="00A80DF6" w:rsidRPr="0041528C" w14:paraId="77869CF8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4F4907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Colo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7B15A99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11.27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9ED7D3D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11.533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EA8F5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F88B72C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1.044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AE7D4ED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AE03593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674526D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78AC33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16EECFD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863</w:t>
            </w:r>
          </w:p>
        </w:tc>
      </w:tr>
      <w:tr w:rsidR="00A80DF6" w:rsidRPr="0041528C" w14:paraId="5C0FCC2D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240C7FD" w14:textId="77777777" w:rsidR="00A80DF6" w:rsidRPr="0041528C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Propionic acid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, </w:t>
            </w:r>
            <w:r w:rsidRPr="00E46FFE">
              <w:rPr>
                <w:rFonts w:eastAsia="Times New Roman" w:cs="Times New Roman"/>
                <w:color w:val="000000"/>
                <w:szCs w:val="24"/>
                <w:lang w:eastAsia="en-CA"/>
              </w:rPr>
              <w:t>μmol</w:t>
            </w:r>
            <w:r w:rsidRPr="005D26B2">
              <w:rPr>
                <w:rFonts w:eastAsia="Times New Roman" w:cs="Times New Roman"/>
                <w:color w:val="000000"/>
                <w:szCs w:val="24"/>
                <w:lang w:eastAsia="en-CA"/>
              </w:rPr>
              <w:t>/m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A44EBFC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11DE96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910B5A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E6D4397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0C6C96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52859B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397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805B1C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62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D819D9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502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086BD0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</w:tr>
      <w:tr w:rsidR="00A80DF6" w:rsidRPr="0041528C" w14:paraId="61021DD0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18D17B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Proximal</w:t>
            </w: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Jejunu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429548C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0.38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09D31D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0.341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8CBFD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7A7AB29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133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65E35DC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7451D53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182E247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52F91A4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CF2FDD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865</w:t>
            </w:r>
          </w:p>
        </w:tc>
      </w:tr>
      <w:tr w:rsidR="00A80DF6" w:rsidRPr="0041528C" w14:paraId="27B187F7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3EB18B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Ileu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52DFA6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0.382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FED6578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0.113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5A6AB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4BC91D9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141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134017C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329A8B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03B71CA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3893A62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2919FF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827</w:t>
            </w:r>
          </w:p>
        </w:tc>
      </w:tr>
      <w:tr w:rsidR="00A80DF6" w:rsidRPr="0041528C" w14:paraId="20FD1F3C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0B9D709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Colo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47B6FFA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0.34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E839F64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0.373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86837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56D3DCC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133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AE89A58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875F6A4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083AECB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6D58AF2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94040A7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158</w:t>
            </w:r>
          </w:p>
        </w:tc>
      </w:tr>
      <w:tr w:rsidR="00A80DF6" w:rsidRPr="0041528C" w14:paraId="3F85A8BA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9A40F19" w14:textId="3C5D9295" w:rsidR="00A80DF6" w:rsidRPr="0041528C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Ace/Prop</w:t>
            </w:r>
            <w:r w:rsidR="00F35155">
              <w:rPr>
                <w:rFonts w:eastAsia="Times New Roman" w:cs="Times New Roman"/>
                <w:color w:val="000000"/>
                <w:szCs w:val="24"/>
                <w:vertAlign w:val="superscript"/>
                <w:lang w:eastAsia="en-CA"/>
              </w:rPr>
              <w:t>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5E404CE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991AB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A1D98E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2413F3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1E1263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42B45A3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0.80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BF70D83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FCE2045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0.835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B8F46C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</w:tr>
      <w:tr w:rsidR="00A80DF6" w:rsidRPr="0041528C" w14:paraId="33F67D9E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A6CB14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Proximal</w:t>
            </w: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Jejunu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C97A22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10.86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5F493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15.1103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8874F5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5FBBAC3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10.248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38A9EE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DBAFD4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F543D7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38513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3A8FA695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0.641</w:t>
            </w:r>
          </w:p>
        </w:tc>
      </w:tr>
      <w:tr w:rsidR="00A80DF6" w:rsidRPr="0041528C" w14:paraId="09F861AC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23DE7EC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Ileu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F7142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66.963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CE4BE9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62.0235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42CE7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EF65948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10.869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BCC0623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146BB8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75472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38D20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1FDD5AFD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0.772</w:t>
            </w:r>
          </w:p>
        </w:tc>
      </w:tr>
      <w:tr w:rsidR="00A80DF6" w:rsidRPr="0041528C" w14:paraId="0150F714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8C7BB15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Colo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60E5ED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50.844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619202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57.6525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2B398E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0C4BECD5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10.248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C95E9A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3F0EC3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526405C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7FC405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 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6B8FA8F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D466E">
              <w:rPr>
                <w:rFonts w:cs="Times New Roman"/>
                <w:color w:val="000000"/>
                <w:szCs w:val="24"/>
              </w:rPr>
              <w:t>0.735</w:t>
            </w:r>
          </w:p>
        </w:tc>
      </w:tr>
      <w:tr w:rsidR="00A80DF6" w:rsidRPr="0041528C" w14:paraId="4BDF8704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A235F5C" w14:textId="77777777" w:rsidR="00A80DF6" w:rsidRPr="0041528C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Caproic acid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, </w:t>
            </w:r>
            <w:r w:rsidRPr="00E46FFE">
              <w:rPr>
                <w:rFonts w:eastAsia="Times New Roman" w:cs="Times New Roman"/>
                <w:color w:val="000000"/>
                <w:szCs w:val="24"/>
                <w:lang w:eastAsia="en-CA"/>
              </w:rPr>
              <w:t>μmol</w:t>
            </w:r>
            <w:r w:rsidRPr="005D26B2">
              <w:rPr>
                <w:rFonts w:eastAsia="Times New Roman" w:cs="Times New Roman"/>
                <w:color w:val="000000"/>
                <w:szCs w:val="24"/>
                <w:lang w:eastAsia="en-CA"/>
              </w:rPr>
              <w:t>/m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A0DFC87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59D9D8C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B1E59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5C0C01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E9733F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9B04D63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250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B95A894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077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77118E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175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8D4EEF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</w:tr>
      <w:tr w:rsidR="00A80DF6" w:rsidRPr="0041528C" w14:paraId="1008699C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4B7AC5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lastRenderedPageBreak/>
              <w:t>Proximal</w:t>
            </w: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Jejunu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FB1BAF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0.407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05FA3E7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0.098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01F918A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61F0C9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098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032ABD7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2F7065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9B9EF2C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D194919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E1613F4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882</w:t>
            </w:r>
          </w:p>
        </w:tc>
      </w:tr>
      <w:tr w:rsidR="00A80DF6" w:rsidRPr="0041528C" w14:paraId="7E9CE45F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C843B7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Ileu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6DA863D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0.03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85CCC4B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0.045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B163615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E259F7D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104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46472C7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C93F338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2E66449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BA2468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B783BD9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031</w:t>
            </w:r>
          </w:p>
        </w:tc>
      </w:tr>
      <w:tr w:rsidR="00A80DF6" w:rsidRPr="0041528C" w14:paraId="0F47E634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F20A1E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Colo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77B199B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0.06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892410D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0.082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D65F3A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40FDCD4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098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F97AA07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8628F82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1828343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967C81E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D75123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950</w:t>
            </w:r>
          </w:p>
        </w:tc>
      </w:tr>
      <w:tr w:rsidR="00A80DF6" w:rsidRPr="0041528C" w14:paraId="122E0A7A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570ADE" w14:textId="77777777" w:rsidR="00A80DF6" w:rsidRPr="0041528C" w:rsidRDefault="00A80DF6" w:rsidP="002728F4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Total 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SCFAs, </w:t>
            </w:r>
            <w:r w:rsidRPr="00E46FFE">
              <w:rPr>
                <w:rFonts w:eastAsia="Times New Roman" w:cs="Times New Roman"/>
                <w:color w:val="000000"/>
                <w:szCs w:val="24"/>
                <w:lang w:eastAsia="en-CA"/>
              </w:rPr>
              <w:t>μmol</w:t>
            </w:r>
            <w:r w:rsidRPr="005D26B2">
              <w:rPr>
                <w:rFonts w:eastAsia="Times New Roman" w:cs="Times New Roman"/>
                <w:color w:val="000000"/>
                <w:szCs w:val="24"/>
                <w:lang w:eastAsia="en-CA"/>
              </w:rPr>
              <w:t>/mL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A48C669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4F062DE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0DA561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78E661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CEE35E5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9969A5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419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1ABB0BC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2A7C775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707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99B9EF5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</w:tr>
      <w:tr w:rsidR="00A80DF6" w:rsidRPr="0041528C" w14:paraId="66F6C1B1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54AC43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Proximal</w:t>
            </w: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 xml:space="preserve"> Jejunu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A6133D2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6.69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E0DE2F2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4.877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5C827B8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AA8947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1.190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0544BC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CED0EFA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D64714D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615B60B3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999A90B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916</w:t>
            </w:r>
          </w:p>
        </w:tc>
      </w:tr>
      <w:tr w:rsidR="00A80DF6" w:rsidRPr="0041528C" w14:paraId="4D1F7176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719412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Ileum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74A382D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6.926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5559F4AE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6.181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70CAB59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3C16640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1.263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20738C7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2A1A0FE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44E0A9B8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79DBD66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14:paraId="01BD101A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289</w:t>
            </w:r>
          </w:p>
        </w:tc>
      </w:tr>
      <w:tr w:rsidR="00A80DF6" w:rsidRPr="0041528C" w14:paraId="5A9B8D73" w14:textId="77777777" w:rsidTr="002728F4">
        <w:trPr>
          <w:trHeight w:val="322"/>
        </w:trPr>
        <w:tc>
          <w:tcPr>
            <w:tcW w:w="1560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50A8AA" w14:textId="77777777" w:rsidR="00A80DF6" w:rsidRPr="0041528C" w:rsidRDefault="00A80DF6" w:rsidP="002728F4">
            <w:pPr>
              <w:spacing w:after="0"/>
              <w:ind w:right="18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Colon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hideMark/>
          </w:tcPr>
          <w:p w14:paraId="136368B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11.811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hideMark/>
          </w:tcPr>
          <w:p w14:paraId="67B4D79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CC7C37">
              <w:rPr>
                <w:rFonts w:cs="Times New Roman"/>
                <w:szCs w:val="24"/>
              </w:rPr>
              <w:t>11.990</w:t>
            </w:r>
          </w:p>
        </w:tc>
        <w:tc>
          <w:tcPr>
            <w:tcW w:w="251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FC0CFDF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41528C">
              <w:rPr>
                <w:rFonts w:eastAsia="Times New Roman" w:cs="Times New Roman"/>
                <w:color w:val="000000"/>
                <w:szCs w:val="24"/>
                <w:lang w:eastAsia="en-CA"/>
              </w:rPr>
              <w:t> 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hideMark/>
          </w:tcPr>
          <w:p w14:paraId="42F36113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1.190</w:t>
            </w:r>
          </w:p>
        </w:tc>
        <w:tc>
          <w:tcPr>
            <w:tcW w:w="234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hideMark/>
          </w:tcPr>
          <w:p w14:paraId="0DDFDF3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34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hideMark/>
          </w:tcPr>
          <w:p w14:paraId="6081DA46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hideMark/>
          </w:tcPr>
          <w:p w14:paraId="709FA537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hideMark/>
          </w:tcPr>
          <w:p w14:paraId="37921D80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auto"/>
            <w:hideMark/>
          </w:tcPr>
          <w:p w14:paraId="7B828E57" w14:textId="77777777" w:rsidR="00A80DF6" w:rsidRPr="0041528C" w:rsidRDefault="00A80DF6" w:rsidP="002728F4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3C7335">
              <w:rPr>
                <w:rFonts w:cs="Times New Roman"/>
                <w:szCs w:val="24"/>
              </w:rPr>
              <w:t>0.660</w:t>
            </w:r>
          </w:p>
        </w:tc>
      </w:tr>
    </w:tbl>
    <w:p w14:paraId="0CD57C35" w14:textId="1834C9D0" w:rsidR="00F35155" w:rsidRPr="004553D8" w:rsidRDefault="007A7B67" w:rsidP="00F35155">
      <w:r w:rsidRPr="00052D4D">
        <w:rPr>
          <w:rFonts w:cs="Times New Roman"/>
          <w:szCs w:val="24"/>
          <w:vertAlign w:val="superscript"/>
        </w:rPr>
        <w:t>1</w:t>
      </w:r>
      <w:r w:rsidRPr="00A5778B">
        <w:rPr>
          <w:rFonts w:cs="Times New Roman"/>
          <w:szCs w:val="24"/>
        </w:rPr>
        <w:t>CON = no supplemented calves; SCB = calves supplemented with Saccharomyces cerevisiae boulardii CNCM I-</w:t>
      </w:r>
      <w:r w:rsidRPr="002B576C">
        <w:rPr>
          <w:rFonts w:cs="Times New Roman"/>
          <w:szCs w:val="24"/>
        </w:rPr>
        <w:t>1079</w:t>
      </w:r>
      <w:r w:rsidRPr="00D809C8">
        <w:rPr>
          <w:rFonts w:cs="Times New Roman"/>
          <w:szCs w:val="24"/>
        </w:rPr>
        <w:t xml:space="preserve"> </w:t>
      </w:r>
      <w:r w:rsidRPr="00DE7CDE">
        <w:rPr>
          <w:rFonts w:cs="Times New Roman"/>
          <w:szCs w:val="24"/>
        </w:rPr>
        <w:t>from birth until 1 week of age</w:t>
      </w:r>
      <w:r>
        <w:rPr>
          <w:rFonts w:cs="Times New Roman"/>
          <w:szCs w:val="24"/>
        </w:rPr>
        <w:t xml:space="preserve">. </w:t>
      </w:r>
      <w:r w:rsidRPr="004553D8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Standard error of the mean. </w:t>
      </w:r>
      <w:r w:rsidR="00F35155">
        <w:rPr>
          <w:rFonts w:eastAsia="Times New Roman" w:cs="Times New Roman"/>
          <w:color w:val="000000"/>
          <w:vertAlign w:val="superscript"/>
          <w:lang w:eastAsia="en-CA"/>
        </w:rPr>
        <w:t>3</w:t>
      </w:r>
      <w:r w:rsidR="00F35155" w:rsidRPr="00531347">
        <w:rPr>
          <w:rFonts w:eastAsia="Times New Roman" w:cs="Times New Roman"/>
          <w:color w:val="000000"/>
          <w:lang w:eastAsia="en-CA"/>
        </w:rPr>
        <w:t>Significance declared when P ≤ 0.05.</w:t>
      </w:r>
      <w:r w:rsidR="00F35155">
        <w:rPr>
          <w:rFonts w:eastAsia="Times New Roman" w:cs="Times New Roman"/>
          <w:color w:val="000000"/>
          <w:lang w:eastAsia="en-CA"/>
        </w:rPr>
        <w:t xml:space="preserve"> </w:t>
      </w:r>
      <w:r w:rsidR="00F35155">
        <w:rPr>
          <w:rFonts w:cs="Times New Roman"/>
          <w:vertAlign w:val="superscript"/>
        </w:rPr>
        <w:t>4</w:t>
      </w:r>
      <w:r w:rsidR="00F35155">
        <w:rPr>
          <w:rFonts w:cs="Times New Roman"/>
        </w:rPr>
        <w:t>Acetate to propionate ratio.</w:t>
      </w:r>
    </w:p>
    <w:p w14:paraId="1C8E59B5" w14:textId="750AB107" w:rsidR="00A80DF6" w:rsidRPr="007076F2" w:rsidRDefault="00A80DF6" w:rsidP="00A80DF6">
      <w:pPr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51FD64" w14:textId="77777777" w:rsidR="00EF5417" w:rsidRDefault="00EF5417" w:rsidP="00117666">
      <w:pPr>
        <w:spacing w:after="0"/>
      </w:pPr>
      <w:r>
        <w:separator/>
      </w:r>
    </w:p>
  </w:endnote>
  <w:endnote w:type="continuationSeparator" w:id="0">
    <w:p w14:paraId="245FF0DB" w14:textId="77777777" w:rsidR="00EF5417" w:rsidRDefault="00EF54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05FB7" w14:textId="77777777" w:rsidR="00EF5417" w:rsidRDefault="00EF5417" w:rsidP="00117666">
      <w:pPr>
        <w:spacing w:after="0"/>
      </w:pPr>
      <w:r>
        <w:separator/>
      </w:r>
    </w:p>
  </w:footnote>
  <w:footnote w:type="continuationSeparator" w:id="0">
    <w:p w14:paraId="00C0DD0C" w14:textId="77777777" w:rsidR="00EF5417" w:rsidRDefault="00EF54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zNDI1MzE2N7U0MbRQ0lEKTi0uzszPAykwrAUAQhMj8CwAAAA="/>
  </w:docVars>
  <w:rsids>
    <w:rsidRoot w:val="00803D24"/>
    <w:rsid w:val="0001436A"/>
    <w:rsid w:val="00034304"/>
    <w:rsid w:val="00035434"/>
    <w:rsid w:val="00052A14"/>
    <w:rsid w:val="00052D4D"/>
    <w:rsid w:val="000709D9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61165"/>
    <w:rsid w:val="003D2F2D"/>
    <w:rsid w:val="00401590"/>
    <w:rsid w:val="00447801"/>
    <w:rsid w:val="00452E9C"/>
    <w:rsid w:val="004553D8"/>
    <w:rsid w:val="004735C8"/>
    <w:rsid w:val="004961FF"/>
    <w:rsid w:val="00517A89"/>
    <w:rsid w:val="005250F2"/>
    <w:rsid w:val="00593EEA"/>
    <w:rsid w:val="005A5EEE"/>
    <w:rsid w:val="005D6E6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7B67"/>
    <w:rsid w:val="007C206C"/>
    <w:rsid w:val="00803D24"/>
    <w:rsid w:val="00817DD6"/>
    <w:rsid w:val="00883BB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0DF6"/>
    <w:rsid w:val="00AB6715"/>
    <w:rsid w:val="00B1671E"/>
    <w:rsid w:val="00B25EB8"/>
    <w:rsid w:val="00B354E1"/>
    <w:rsid w:val="00B37F4D"/>
    <w:rsid w:val="00BC016D"/>
    <w:rsid w:val="00BE18F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5417"/>
    <w:rsid w:val="00F3515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0709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462</Words>
  <Characters>263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ostoll Cangiano,Lautaro</cp:lastModifiedBy>
  <cp:revision>12</cp:revision>
  <cp:lastPrinted>2013-10-03T12:51:00Z</cp:lastPrinted>
  <dcterms:created xsi:type="dcterms:W3CDTF">2022-12-16T19:29:00Z</dcterms:created>
  <dcterms:modified xsi:type="dcterms:W3CDTF">2022-12-16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